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BB6" w:rsidRDefault="009D7BB6" w:rsidP="009D7BB6">
      <w:pPr>
        <w:jc w:val="center"/>
      </w:pPr>
      <w:r>
        <w:rPr>
          <w:rFonts w:ascii="Times New Roman" w:eastAsia="等线" w:hAnsi="Times New Roman"/>
          <w:b/>
          <w:bCs/>
          <w:i/>
          <w:iCs/>
          <w:sz w:val="32"/>
          <w:szCs w:val="32"/>
        </w:rPr>
        <w:t>Supplementary Material</w:t>
      </w:r>
    </w:p>
    <w:p w:rsidR="009D7BB6" w:rsidRDefault="009D7BB6" w:rsidP="009D7BB6"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haracteristics of active ingredients in </w:t>
      </w:r>
      <w:r>
        <w:rPr>
          <w:rFonts w:ascii="Times New Roman" w:hAnsi="Times New Roman" w:hint="eastAsia"/>
          <w:bCs/>
          <w:sz w:val="24"/>
        </w:rPr>
        <w:t>Huoxiang Zhengqi Dropping Pills</w:t>
      </w:r>
    </w:p>
    <w:tbl>
      <w:tblPr>
        <w:tblStyle w:val="a3"/>
        <w:tblpPr w:leftFromText="180" w:rightFromText="180" w:vertAnchor="text" w:horzAnchor="page" w:tblpX="735" w:tblpY="281"/>
        <w:tblOverlap w:val="never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5670"/>
        <w:gridCol w:w="1134"/>
        <w:gridCol w:w="992"/>
        <w:gridCol w:w="709"/>
      </w:tblGrid>
      <w:tr w:rsidR="009D7BB6" w:rsidTr="00421580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Molecule 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Molecul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Molecular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OB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DL</w:t>
            </w:r>
          </w:p>
        </w:tc>
      </w:tr>
      <w:tr w:rsidR="009D7BB6" w:rsidTr="00421580"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MOL000173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left"/>
            </w:pPr>
            <w:bookmarkStart w:id="0" w:name="OLE_LINK154"/>
            <w:r>
              <w:t>wogonin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284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0.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0.23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2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18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bookmarkStart w:id="1" w:name="OLE_LINK155"/>
            <w:bookmarkStart w:id="2" w:name="OLE_LINK156"/>
            <w:r>
              <w:t>3β-acetoxyatractylone</w:t>
            </w:r>
            <w:bookmarkEnd w:id="1"/>
            <w:bookmarkEnd w:id="2"/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74.3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0.57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2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3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359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sitoster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4.7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91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75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4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82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nobilet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02.43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61.67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5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5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815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Citromit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04.45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86.90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51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6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100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5,7-dihydroxy-2-(3-hydroxy-4-methoxyphenyl)chroman-4-one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02.3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7.74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27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7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432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naringen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72.27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59.29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21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8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970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Eucalypt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66.36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60.62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3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9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980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Neohesperid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02.3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57.44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27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0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972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OBOVAT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82.36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69.45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18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1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449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Stigmaster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2.77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3.83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76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2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35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beta-sitoster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4.7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91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75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3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807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sen-byakangelic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86.43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58.00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61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4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789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neobyakangelico 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16.33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18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31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5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1956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Cnidil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00.33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2.69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t>0.28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6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2644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Phellopter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00.33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0.19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8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7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5792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{5-[2'(R)-Hydroxy-3'-methyl-3'-butenyl-oxy]furocoumarin}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86.3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2.85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6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8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1941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Ammid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70.3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4.55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19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358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Prangenid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70.3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31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t>20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1939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Alloisoimperator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70.3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4.80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4793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Marmesine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46.28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84.77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18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283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Ergosterol peroxide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30.74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0.36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81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296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hederagen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4.7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91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75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004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Procyanidin B1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578.56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67.87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66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073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ent-Epicatech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90.2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8.96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4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2670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Cavidine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53.45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5.64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81</w:t>
            </w:r>
          </w:p>
        </w:tc>
      </w:tr>
      <w:tr w:rsidR="009D7BB6" w:rsidTr="00421580">
        <w:trPr>
          <w:trHeight w:val="23"/>
        </w:trPr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357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Cycloarten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26.80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8.69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78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1755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24-Ethylcholest-4-en-3-one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2.77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08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76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449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Stigmaster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2.77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3.83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76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2776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Baical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46.3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0.12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75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31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358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beta-sitosterol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414.79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6.91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75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0519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conifer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14.41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1.11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32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6957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(3S,6S)-3-(benzyl)-6-(4-hydroxybenzyl)piperazine-2,5-quinone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310.38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46.89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7</w:t>
            </w:r>
          </w:p>
        </w:tc>
      </w:tr>
      <w:tr w:rsidR="009D7BB6" w:rsidTr="00421580">
        <w:tc>
          <w:tcPr>
            <w:tcW w:w="534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1417" w:type="dxa"/>
            <w:vAlign w:val="center"/>
          </w:tcPr>
          <w:p w:rsidR="009D7BB6" w:rsidRDefault="009D7BB6" w:rsidP="00421580">
            <w:pPr>
              <w:jc w:val="center"/>
            </w:pPr>
            <w:r>
              <w:t>MOL002714</w:t>
            </w:r>
          </w:p>
        </w:tc>
        <w:tc>
          <w:tcPr>
            <w:tcW w:w="5670" w:type="dxa"/>
            <w:vAlign w:val="center"/>
          </w:tcPr>
          <w:p w:rsidR="009D7BB6" w:rsidRDefault="009D7BB6" w:rsidP="00421580">
            <w:pPr>
              <w:jc w:val="left"/>
            </w:pPr>
            <w:r>
              <w:t>baicalein</w:t>
            </w:r>
          </w:p>
        </w:tc>
        <w:tc>
          <w:tcPr>
            <w:tcW w:w="1134" w:type="dxa"/>
            <w:vAlign w:val="center"/>
          </w:tcPr>
          <w:p w:rsidR="009D7BB6" w:rsidRDefault="009D7BB6" w:rsidP="00421580">
            <w:pPr>
              <w:jc w:val="center"/>
            </w:pPr>
            <w:r>
              <w:t>270.25</w:t>
            </w:r>
          </w:p>
        </w:tc>
        <w:tc>
          <w:tcPr>
            <w:tcW w:w="992" w:type="dxa"/>
            <w:vAlign w:val="center"/>
          </w:tcPr>
          <w:p w:rsidR="009D7BB6" w:rsidRDefault="009D7BB6" w:rsidP="00421580">
            <w:pPr>
              <w:jc w:val="center"/>
            </w:pPr>
            <w:r>
              <w:t>33.52</w:t>
            </w:r>
          </w:p>
        </w:tc>
        <w:tc>
          <w:tcPr>
            <w:tcW w:w="709" w:type="dxa"/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1</w:t>
            </w:r>
          </w:p>
        </w:tc>
      </w:tr>
      <w:tr w:rsidR="009D7BB6" w:rsidTr="00421580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MOL00696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left"/>
            </w:pPr>
            <w:r>
              <w:t>beta-D-Ribofuranoside, xanthine-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284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4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0.21</w:t>
            </w:r>
          </w:p>
        </w:tc>
      </w:tr>
    </w:tbl>
    <w:p w:rsidR="009D7BB6" w:rsidRDefault="009D7BB6">
      <w:pPr>
        <w:sectPr w:rsidR="009D7B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GoBack"/>
      <w:bookmarkEnd w:id="3"/>
    </w:p>
    <w:p w:rsidR="009D7BB6" w:rsidRDefault="009D7BB6" w:rsidP="009D7BB6">
      <w:pPr>
        <w:spacing w:line="480" w:lineRule="auto"/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S2. </w:t>
      </w:r>
      <w:r w:rsidRPr="003E6BF1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28</w:t>
      </w:r>
      <w:r>
        <w:rPr>
          <w:rFonts w:ascii="Times New Roman" w:hAnsi="Times New Roman" w:cs="Times New Roman"/>
          <w:sz w:val="24"/>
          <w:szCs w:val="24"/>
        </w:rPr>
        <w:t xml:space="preserve"> target genes of </w:t>
      </w:r>
      <w:r>
        <w:rPr>
          <w:rFonts w:ascii="Times New Roman" w:hAnsi="Times New Roman" w:hint="eastAsia"/>
          <w:bCs/>
          <w:sz w:val="24"/>
        </w:rPr>
        <w:t>Huoxiang Zhengqi Dropping Pills</w:t>
      </w:r>
      <w:r>
        <w:rPr>
          <w:rFonts w:ascii="Times New Roman" w:hAnsi="Times New Roman" w:cs="Times New Roman"/>
          <w:sz w:val="24"/>
          <w:szCs w:val="24"/>
        </w:rPr>
        <w:t xml:space="preserve"> active ingredients</w:t>
      </w:r>
    </w:p>
    <w:tbl>
      <w:tblPr>
        <w:tblStyle w:val="a3"/>
        <w:tblpPr w:leftFromText="180" w:rightFromText="180" w:vertAnchor="text" w:horzAnchor="page" w:tblpX="809" w:tblpY="498"/>
        <w:tblOverlap w:val="never"/>
        <w:tblW w:w="15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4491"/>
        <w:gridCol w:w="1118"/>
        <w:gridCol w:w="995"/>
        <w:gridCol w:w="630"/>
        <w:gridCol w:w="4839"/>
        <w:gridCol w:w="1263"/>
        <w:gridCol w:w="1510"/>
      </w:tblGrid>
      <w:tr w:rsidR="009D7BB6" w:rsidTr="00421580"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>No.</w:t>
            </w:r>
          </w:p>
        </w:tc>
        <w:tc>
          <w:tcPr>
            <w:tcW w:w="4491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 xml:space="preserve"> Targe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>Symbo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>Entr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>No.</w:t>
            </w:r>
          </w:p>
        </w:tc>
        <w:tc>
          <w:tcPr>
            <w:tcW w:w="4839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 xml:space="preserve"> Target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>Symbo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9D7BB6" w:rsidRDefault="009D7BB6" w:rsidP="00421580">
            <w:pPr>
              <w:spacing w:line="480" w:lineRule="auto"/>
              <w:jc w:val="center"/>
            </w:pPr>
            <w:r>
              <w:t>Entry</w:t>
            </w:r>
          </w:p>
        </w:tc>
      </w:tr>
      <w:tr w:rsidR="009D7BB6" w:rsidTr="00421580"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1</w:t>
            </w:r>
          </w:p>
        </w:tc>
        <w:tc>
          <w:tcPr>
            <w:tcW w:w="4491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4" w:name="OLE_LINK67"/>
            <w:r>
              <w:rPr>
                <w:color w:val="000000" w:themeColor="text1"/>
              </w:rPr>
              <w:t>Thrombin</w:t>
            </w:r>
            <w:bookmarkEnd w:id="4"/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073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</w:p>
        </w:tc>
        <w:tc>
          <w:tcPr>
            <w:tcW w:w="4839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yl hydrocarbon receptor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H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35869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5" w:name="OLE_LINK68"/>
            <w:r>
              <w:rPr>
                <w:color w:val="000000" w:themeColor="text1"/>
              </w:rPr>
              <w:t>Nitric-oxide synthase</w:t>
            </w:r>
            <w:bookmarkEnd w:id="5"/>
            <w:r>
              <w:t xml:space="preserve"> </w:t>
            </w:r>
            <w:r>
              <w:rPr>
                <w:color w:val="000000" w:themeColor="text1"/>
              </w:rPr>
              <w:t>, endothelial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S3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29474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pha-1D adrenergic receptor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A1D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5100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3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6" w:name="OLE_LINK69"/>
            <w:r>
              <w:rPr>
                <w:color w:val="000000" w:themeColor="text1"/>
              </w:rPr>
              <w:t>Sodium channel protein type 5 subunit alpha</w:t>
            </w:r>
            <w:bookmarkEnd w:id="6"/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N5A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4524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hydroxytryptamine receptor 3A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TR3A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46098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4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leukin-6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L6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5231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8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cavenger receptor cysteine-rich type 1 protein M130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163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Q86VB7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5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trix metalloproteinase-9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MP9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4780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mine oxidase [flavin-containing] B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OB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7338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6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ular tumor antigen p53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P53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4637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uronal acetylcholine receptor protein, alpha-7 chain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NA7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36544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7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C-alpha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erine/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threonine-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protein kinase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KT1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31749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hydroxytryptamine 2C receptor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TR2C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8335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8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pase-3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P3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42574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mine oxidase [flavin-containing] A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OA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1397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9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umor necrosis factor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NF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1375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pha-2C adrenergic receptor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A2C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18825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0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strogen receptor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SR1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3372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tein kinase C delta type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KCD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Q05655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1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eroxisome proliferator activated receptor gamma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ARG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37231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clin-A2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NA2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0248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2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agulation factor VII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7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8709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tosolic phospholipase A2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LA2G4A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47712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3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ta-2 adrenergic receptor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B2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7550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 division protein kinase 2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K2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4941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4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leukin-8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XCL8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0145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DPH oxidase 5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X5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Q96PH1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5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rum paraoxonase/arylesterase 1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N1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27169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2/mitotic-specific cyclin-B1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NB1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14635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6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togen-activated protein kinase 14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PK14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6539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lutamate receptor 2 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IA2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42262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7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togen-activated protein kinase 8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PK8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45983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7" w:name="OLE_LINK5"/>
            <w:r>
              <w:rPr>
                <w:color w:val="000000" w:themeColor="text1"/>
              </w:rPr>
              <w:t>mRNA of Protein-tyrosine phosphatase, non-receptor type 1</w:t>
            </w:r>
            <w:bookmarkEnd w:id="7"/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t>PTPN</w:t>
            </w:r>
            <w:r>
              <w:rPr>
                <w:rFonts w:hint="eastAsia"/>
              </w:rPr>
              <w:t>1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18031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8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agulation factor Xa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10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0742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olipoprotein D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OD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05090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19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pase-9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P9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55211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3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tinoic acid receptor RXR-alpha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XRA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19793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lastRenderedPageBreak/>
              <w:t>20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staglandin G/H synthase 2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TGS2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35354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tty acid-binding protein</w:t>
            </w:r>
            <w:r>
              <w:rPr>
                <w:rFonts w:hint="eastAsia"/>
                <w:color w:val="000000" w:themeColor="text1"/>
              </w:rPr>
              <w:t xml:space="preserve"> 5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BP5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Q01469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1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clic AMP-responsive element-binding protein 1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EB1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6220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scarinic acetylcholine receptor M3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M3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20309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2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-C motif chemokine 2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L2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3500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staglandin E2 receptor EP3 subtype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TGER3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43115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3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ansforming growth factor beta-1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GFB1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1137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lomerase protein component 1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EP1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Q99973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4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dium-dependent serotonin transporter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LC6A4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31645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rbonic anhydrase II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2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00918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5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itric oxide synthase</w:t>
            </w:r>
            <w:r>
              <w:t xml:space="preserve"> </w:t>
            </w:r>
            <w:r>
              <w:rPr>
                <w:color w:val="000000" w:themeColor="text1"/>
              </w:rPr>
              <w:t>, inducible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S2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35228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scarinic acetylcholine receptor M2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M2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08172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6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poxia-inducible factor 1-alpha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F1A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6665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lta-type opioid receptor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PRD1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41143</w:t>
            </w:r>
          </w:p>
        </w:tc>
      </w:tr>
      <w:tr w:rsidR="009D7BB6" w:rsidTr="00421580">
        <w:tc>
          <w:tcPr>
            <w:tcW w:w="555" w:type="dxa"/>
            <w:vAlign w:val="center"/>
          </w:tcPr>
          <w:p w:rsidR="009D7BB6" w:rsidRDefault="009D7BB6" w:rsidP="00421580">
            <w:pPr>
              <w:jc w:val="center"/>
            </w:pPr>
            <w:r>
              <w:t>27</w:t>
            </w:r>
          </w:p>
        </w:tc>
        <w:tc>
          <w:tcPr>
            <w:tcW w:w="4491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pase-8</w:t>
            </w:r>
          </w:p>
        </w:tc>
        <w:tc>
          <w:tcPr>
            <w:tcW w:w="1118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SP8</w:t>
            </w:r>
          </w:p>
        </w:tc>
        <w:tc>
          <w:tcPr>
            <w:tcW w:w="995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4790</w:t>
            </w:r>
          </w:p>
        </w:tc>
        <w:tc>
          <w:tcPr>
            <w:tcW w:w="630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</w:t>
            </w:r>
          </w:p>
        </w:tc>
        <w:tc>
          <w:tcPr>
            <w:tcW w:w="4839" w:type="dxa"/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Lysozyme</w:t>
            </w:r>
          </w:p>
        </w:tc>
        <w:tc>
          <w:tcPr>
            <w:tcW w:w="1263" w:type="dxa"/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YZ</w:t>
            </w:r>
          </w:p>
        </w:tc>
        <w:tc>
          <w:tcPr>
            <w:tcW w:w="1510" w:type="dxa"/>
            <w:vAlign w:val="center"/>
          </w:tcPr>
          <w:p w:rsidR="009D7BB6" w:rsidRDefault="009D7BB6" w:rsidP="00421580">
            <w:pPr>
              <w:jc w:val="center"/>
            </w:pPr>
            <w:r>
              <w:t>P61626</w:t>
            </w:r>
          </w:p>
        </w:tc>
      </w:tr>
      <w:tr w:rsidR="009D7BB6" w:rsidTr="00421580">
        <w:tc>
          <w:tcPr>
            <w:tcW w:w="555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28</w:t>
            </w:r>
          </w:p>
        </w:tc>
        <w:tc>
          <w:tcPr>
            <w:tcW w:w="4491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stitial collagenase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MP1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3956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2</w:t>
            </w:r>
          </w:p>
        </w:tc>
        <w:tc>
          <w:tcPr>
            <w:tcW w:w="4839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phrin type-B receptor 2</w:t>
            </w:r>
          </w:p>
        </w:tc>
        <w:tc>
          <w:tcPr>
            <w:tcW w:w="1263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PHB2</w:t>
            </w:r>
          </w:p>
        </w:tc>
        <w:tc>
          <w:tcPr>
            <w:tcW w:w="1510" w:type="dxa"/>
            <w:tcBorders>
              <w:bottom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29323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2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yeloperoxid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P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5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cl-2-binding component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BC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96PG8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crotubule-associated protein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1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clear receptor coactivator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OA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15596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drogen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02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scarinic acetylcholine receptor M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M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11229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lcium-activated potassium channel subunit alpha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KCNMA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t>Q12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6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mma-aminobutyric-acid receptor alpha-2 subuni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BRA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47869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otassium voltage-gated channel subfamily H member 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KCNH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t>Q128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mma-aminobutyric-acid receptor alpha-3 subuni</w:t>
            </w:r>
            <w:r>
              <w:rPr>
                <w:rFonts w:hint="eastAsia"/>
                <w:color w:val="000000" w:themeColor="text1"/>
              </w:rPr>
              <w:t>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BRA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34903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MP-inhibited 3',5'-cyclic phosphodiesterase 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E3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14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8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mma-aminobutyric acid receptor subunit alpha-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BR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14867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osphatidylinositol-4,5-bisphosphate 3-kinase catalytic subunit, gamma isofor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K3C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t>P487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9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mma-aminobutyric-acid receptor subunit alpha-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BRA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16445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dium-dependent noradrenaline transport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LC6A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t>P239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0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mma-aminobutyric-acid receptor alpha-5 subuni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ABRA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31644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anscription factor AP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JU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54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8" w:name="OLE_LINK2"/>
            <w:r>
              <w:rPr>
                <w:color w:val="000000" w:themeColor="text1"/>
              </w:rPr>
              <w:t>Alcohol dehydrogenase 1B</w:t>
            </w:r>
            <w:bookmarkEnd w:id="8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H1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A0A024RDE3</w:t>
            </w:r>
          </w:p>
        </w:tc>
      </w:tr>
      <w:tr w:rsidR="009D7BB6" w:rsidTr="00421580">
        <w:trPr>
          <w:trHeight w:val="90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staglandin G/H synthase 1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TGS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23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9" w:name="OLE_LINK3"/>
            <w:r>
              <w:rPr>
                <w:color w:val="000000" w:themeColor="text1"/>
              </w:rPr>
              <w:t>Alcohol dehydrogenase 1C</w:t>
            </w:r>
            <w:bookmarkEnd w:id="9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H1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00326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3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to-oncogene c-Fo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1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eat shock protein HSP 90-be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SP90AB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08238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bronecti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N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27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eat shock protein HSP 90-alph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HSP90A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07900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neralocorticoid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R3C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082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MP-dependent protein kinase inhibitor alph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K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61925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optosis regulator BA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A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07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6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clear receptor coactivator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O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15788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lycogen synthase kinase-3 be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SK3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498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ymotrypsinogen B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TRB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17538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lastRenderedPageBreak/>
              <w:t>4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-hydroxytryptamine 2A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TR2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28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8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scarinic acetylcholine receptor M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M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8173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-type opioid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PRM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35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09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uronal acetylcholine receptor subunit alpha-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NA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15822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MP and cAMP-inhibited cGMP 3',5'-cyclic phosphodiesterase 10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E10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</w:rPr>
              <w:t>Q9Y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0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to-oncogene serine/threonine-protein kinase Pim-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IM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11309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4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tein kinase C alpha typ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KC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172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10" w:name="OLE_LINK4"/>
            <w:r>
              <w:rPr>
                <w:color w:val="000000" w:themeColor="text1"/>
              </w:rPr>
              <w:t>DNA topoisomerase II</w:t>
            </w:r>
            <w:bookmarkEnd w:id="10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P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E9PCY5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gesterone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G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64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ypsin-1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SS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7477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pha-1A adrenergic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A1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35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bookmarkStart w:id="11" w:name="OLE_LINK7"/>
            <w:r>
              <w:rPr>
                <w:color w:val="000000" w:themeColor="text1"/>
              </w:rPr>
              <w:t>Calmodulin</w:t>
            </w:r>
            <w:bookmarkEnd w:id="11"/>
            <w:r>
              <w:rPr>
                <w:rFonts w:hint="eastAsia"/>
                <w:color w:val="000000" w:themeColor="text1"/>
              </w:rPr>
              <w:t>-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LM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bookmarkStart w:id="12" w:name="OLE_LINK1"/>
            <w:r>
              <w:rPr>
                <w:rFonts w:hint="eastAsia"/>
              </w:rPr>
              <w:t>P0DP23</w:t>
            </w:r>
            <w:bookmarkEnd w:id="12"/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1/S-specific cyclin-D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CND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color w:val="000000" w:themeColor="text1"/>
              </w:rPr>
              <w:t>P243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almodulin-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LM</w:t>
            </w: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0DP24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ranscription factor p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L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04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almodulin-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ALM</w:t>
            </w: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0DP25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peptidyl peptidase IV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PP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274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6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uscarinic acetylcholine receptor M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M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08912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ukotriene A-4 hydrolas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TA4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9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clin-dependent kinase inhibitor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KN1</w:t>
            </w:r>
            <w:r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38936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ta-1 adrenergic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B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color w:val="000000" w:themeColor="text1"/>
              </w:rPr>
              <w:t>P085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8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ukaryotic translation initiation factor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IF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56537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pha-1B adrenergic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A1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353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9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ascular endothelial growth factor receptor 2 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KD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35968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duced myeloid leukemia cell differentiation protein Mcl-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CL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Q078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0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tivator of 90 kDa heat shock protein ATPase homolog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HSA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O95433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pha-2A adrenergic recep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RA2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89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etylcholinestera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CH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22303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Apoptosis regulator Bcl-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  <w:highlight w:val="yellow"/>
              </w:rPr>
            </w:pPr>
            <w:r>
              <w:rPr>
                <w:color w:val="000000" w:themeColor="text1"/>
              </w:rPr>
              <w:t>BCL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color w:val="000000" w:themeColor="text1"/>
              </w:rPr>
              <w:t>P104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tinoic acid receptor RXR-bet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XR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28702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sulin-like growth factor II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GF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13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3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rine nucleoside phosphoryla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NP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color w:val="000000" w:themeColor="text1"/>
              </w:rPr>
              <w:t>P00491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rine/threonine-protein kinase Chk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EK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O147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4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s-related antigen 1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SL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15407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gl nine homolog 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GLN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9GZT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5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s-related antige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OSL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15408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dium-dependent dopamine transport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LC6A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Q019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6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tochrome 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YC</w:t>
            </w:r>
            <w:r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P99999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Urokinase-type plasminogen activato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LAU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t>P007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7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clear factor of activated T-cells, cytoplasmic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FATC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O95644</w:t>
            </w:r>
          </w:p>
        </w:tc>
      </w:tr>
      <w:tr w:rsidR="009D7BB6" w:rsidTr="00421580"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alloproteinase inhibitor 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MP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color w:val="000000" w:themeColor="text1"/>
              </w:rPr>
              <w:t>P010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8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udor domain-containing protein 7</w:t>
            </w:r>
            <w:r>
              <w:rPr>
                <w:color w:val="000000" w:themeColor="text1"/>
              </w:rPr>
              <w:tab/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DRD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7BB6" w:rsidRDefault="009D7BB6" w:rsidP="00421580">
            <w:pPr>
              <w:jc w:val="center"/>
            </w:pPr>
            <w:r>
              <w:rPr>
                <w:rFonts w:hint="eastAsia"/>
              </w:rPr>
              <w:t>Q8NHU6</w:t>
            </w:r>
          </w:p>
        </w:tc>
      </w:tr>
    </w:tbl>
    <w:p w:rsidR="00DD524C" w:rsidRDefault="00DD524C"/>
    <w:sectPr w:rsidR="00DD524C" w:rsidSect="009D7B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BB6"/>
    <w:rsid w:val="009D7BB6"/>
    <w:rsid w:val="00DD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D7BB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D7BB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5</Words>
  <Characters>6930</Characters>
  <Application>Microsoft Office Word</Application>
  <DocSecurity>0</DocSecurity>
  <Lines>57</Lines>
  <Paragraphs>16</Paragraphs>
  <ScaleCrop>false</ScaleCrop>
  <Company/>
  <LinksUpToDate>false</LinksUpToDate>
  <CharactersWithSpaces>8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2-01-23T02:38:00Z</dcterms:created>
  <dcterms:modified xsi:type="dcterms:W3CDTF">2022-01-23T02:40:00Z</dcterms:modified>
</cp:coreProperties>
</file>